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420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2469"/>
        <w:gridCol w:w="2471"/>
        <w:gridCol w:w="1680"/>
        <w:gridCol w:w="860"/>
      </w:tblGrid>
      <w:tr w14:paraId="1F6676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462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9 Tabl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 Comparison of sequelae in SFTS survivors based on recombinant human granulocyte colony-stimulating factor treatment during the acute phase.</w:t>
            </w:r>
          </w:p>
        </w:tc>
      </w:tr>
      <w:tr w14:paraId="4257E3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CE4D3"/>
            <w:noWrap/>
            <w:vAlign w:val="center"/>
          </w:tcPr>
          <w:p w14:paraId="125526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quelae</w:t>
            </w:r>
          </w:p>
        </w:tc>
        <w:tc>
          <w:tcPr>
            <w:tcW w:w="242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CE4D3"/>
            <w:vAlign w:val="center"/>
          </w:tcPr>
          <w:p w14:paraId="45A325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5073B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5073B"/>
                <w:kern w:val="0"/>
                <w:sz w:val="20"/>
                <w:szCs w:val="20"/>
                <w:lang w:bidi="ar"/>
              </w:rPr>
              <w:t>Non-RhG-CSF</w:t>
            </w:r>
            <w:r>
              <w:rPr>
                <w:rFonts w:ascii="Times New Roman" w:hAnsi="Times New Roman" w:eastAsia="宋体" w:cs="Times New Roman"/>
                <w:b/>
                <w:bCs/>
                <w:color w:val="05073B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5073B"/>
                <w:kern w:val="0"/>
                <w:sz w:val="20"/>
                <w:szCs w:val="20"/>
                <w:lang w:bidi="ar"/>
              </w:rPr>
              <w:t>(N=107)</w:t>
            </w:r>
          </w:p>
        </w:tc>
        <w:tc>
          <w:tcPr>
            <w:tcW w:w="242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CE4D3"/>
            <w:vAlign w:val="center"/>
          </w:tcPr>
          <w:p w14:paraId="4E9F82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5073B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5073B"/>
                <w:kern w:val="0"/>
                <w:sz w:val="20"/>
                <w:szCs w:val="20"/>
                <w:lang w:bidi="ar"/>
              </w:rPr>
              <w:t>RhG-CSF</w:t>
            </w:r>
            <w:r>
              <w:rPr>
                <w:rFonts w:ascii="Times New Roman" w:hAnsi="Times New Roman" w:eastAsia="宋体" w:cs="Times New Roman"/>
                <w:b/>
                <w:bCs/>
                <w:color w:val="05073B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color w:val="05073B"/>
                <w:kern w:val="0"/>
                <w:sz w:val="20"/>
                <w:szCs w:val="20"/>
                <w:lang w:bidi="ar"/>
              </w:rPr>
              <w:t>(N=107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CE4D3"/>
            <w:noWrap/>
            <w:vAlign w:val="center"/>
          </w:tcPr>
          <w:p w14:paraId="069D7F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CE4D3"/>
            <w:noWrap/>
            <w:vAlign w:val="center"/>
          </w:tcPr>
          <w:p w14:paraId="396557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4"/>
                <w:rFonts w:eastAsia="宋体"/>
                <w:lang w:bidi="ar"/>
              </w:rPr>
              <w:t xml:space="preserve"> value</w:t>
            </w:r>
          </w:p>
        </w:tc>
      </w:tr>
      <w:tr w14:paraId="566440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20C2B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inical Symptom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vAlign w:val="center"/>
          </w:tcPr>
          <w:p w14:paraId="4A73026C">
            <w:pPr>
              <w:jc w:val="center"/>
              <w:rPr>
                <w:rFonts w:ascii="Times New Roman" w:hAnsi="Times New Roman" w:eastAsia="宋体" w:cs="Times New Roman"/>
                <w:color w:val="05073B"/>
                <w:sz w:val="20"/>
                <w:szCs w:val="2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vAlign w:val="center"/>
          </w:tcPr>
          <w:p w14:paraId="3093FF0B">
            <w:pPr>
              <w:jc w:val="center"/>
              <w:rPr>
                <w:rFonts w:ascii="Times New Roman" w:hAnsi="Times New Roman" w:eastAsia="宋体" w:cs="Times New Roman"/>
                <w:color w:val="05073B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45DCB22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3E261D0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14:paraId="742D23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C81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ope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EF2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  <w:r>
              <w:rPr>
                <w:rStyle w:val="5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17%</w:t>
            </w:r>
            <w:r>
              <w:rPr>
                <w:rStyle w:val="5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1FEA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  <w:r>
              <w:rPr>
                <w:rStyle w:val="6"/>
                <w:rFonts w:hint="default"/>
                <w:lang w:bidi="ar"/>
              </w:rPr>
              <w:t>（</w:t>
            </w:r>
            <w:r>
              <w:rPr>
                <w:rStyle w:val="7"/>
                <w:rFonts w:eastAsia="宋体"/>
                <w:lang w:bidi="ar"/>
              </w:rPr>
              <w:t>36.45%</w:t>
            </w:r>
            <w:r>
              <w:rPr>
                <w:rStyle w:val="6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546A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3 (0.72, 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638C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60 </w:t>
            </w:r>
          </w:p>
        </w:tc>
      </w:tr>
      <w:tr w14:paraId="0D7D55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09D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mory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B25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Style w:val="5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30%</w:t>
            </w:r>
            <w:r>
              <w:rPr>
                <w:rStyle w:val="5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F4BD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  <w:r>
              <w:rPr>
                <w:rStyle w:val="6"/>
                <w:rFonts w:hint="default"/>
                <w:lang w:bidi="ar"/>
              </w:rPr>
              <w:t>（</w:t>
            </w:r>
            <w:r>
              <w:rPr>
                <w:rStyle w:val="7"/>
                <w:rFonts w:eastAsia="宋体"/>
                <w:lang w:bidi="ar"/>
              </w:rPr>
              <w:t>39.25%</w:t>
            </w:r>
            <w:r>
              <w:rPr>
                <w:rStyle w:val="6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09C0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1 (0.93, 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BCF5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5 </w:t>
            </w:r>
          </w:p>
        </w:tc>
      </w:tr>
      <w:tr w14:paraId="478A43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AE2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rthral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D2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  <w:r>
              <w:rPr>
                <w:rStyle w:val="5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.58%</w:t>
            </w:r>
            <w:r>
              <w:rPr>
                <w:rStyle w:val="5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A594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  <w:r>
              <w:rPr>
                <w:rStyle w:val="6"/>
                <w:rFonts w:hint="default"/>
                <w:lang w:bidi="ar"/>
              </w:rPr>
              <w:t>（</w:t>
            </w:r>
            <w:r>
              <w:rPr>
                <w:rStyle w:val="7"/>
                <w:rFonts w:eastAsia="宋体"/>
                <w:lang w:bidi="ar"/>
              </w:rPr>
              <w:t>42.99%</w:t>
            </w:r>
            <w:r>
              <w:rPr>
                <w:rStyle w:val="6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1F18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2 (0.63, 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1C8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02 </w:t>
            </w:r>
          </w:p>
        </w:tc>
      </w:tr>
      <w:tr w14:paraId="38E37F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7A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Visua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45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  <w:r>
              <w:rPr>
                <w:rStyle w:val="5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97%</w:t>
            </w:r>
            <w:r>
              <w:rPr>
                <w:rStyle w:val="5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3616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  <w:r>
              <w:rPr>
                <w:rStyle w:val="6"/>
                <w:rFonts w:hint="default"/>
                <w:lang w:bidi="ar"/>
              </w:rPr>
              <w:t>（</w:t>
            </w:r>
            <w:r>
              <w:rPr>
                <w:rStyle w:val="7"/>
                <w:rFonts w:eastAsia="宋体"/>
                <w:lang w:bidi="ar"/>
              </w:rPr>
              <w:t>42.99%</w:t>
            </w:r>
            <w:r>
              <w:rPr>
                <w:rStyle w:val="6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7416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7 (0.82, 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ADED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95 </w:t>
            </w:r>
          </w:p>
        </w:tc>
      </w:tr>
      <w:tr w14:paraId="4B68DB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C5980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bnormal Laboratory Find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BCC972F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bottom"/>
          </w:tcPr>
          <w:p w14:paraId="70E891E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bottom"/>
          </w:tcPr>
          <w:p w14:paraId="67B0697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bottom"/>
          </w:tcPr>
          <w:p w14:paraId="029E8874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0159B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CD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lood Routine Exa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10F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E1D9E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8C239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8B939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B0570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E6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BC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64B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Style w:val="5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95%</w:t>
            </w:r>
            <w:r>
              <w:rPr>
                <w:rStyle w:val="5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240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Style w:val="6"/>
                <w:rFonts w:hint="default"/>
                <w:lang w:bidi="ar"/>
              </w:rPr>
              <w:t>（</w:t>
            </w:r>
            <w:r>
              <w:rPr>
                <w:rStyle w:val="7"/>
                <w:rFonts w:eastAsia="宋体"/>
                <w:lang w:bidi="ar"/>
              </w:rPr>
              <w:t>5.61%</w:t>
            </w:r>
            <w:r>
              <w:rPr>
                <w:rStyle w:val="6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6B90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9 (0.11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4687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37 </w:t>
            </w:r>
          </w:p>
        </w:tc>
      </w:tr>
      <w:tr w14:paraId="19701A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E4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T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FB8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Style w:val="5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4%</w:t>
            </w:r>
            <w:r>
              <w:rPr>
                <w:rStyle w:val="5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712C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Style w:val="6"/>
                <w:rFonts w:hint="default"/>
                <w:lang w:bidi="ar"/>
              </w:rPr>
              <w:t>（</w:t>
            </w:r>
            <w:r>
              <w:rPr>
                <w:rStyle w:val="7"/>
                <w:rFonts w:eastAsia="宋体"/>
                <w:lang w:bidi="ar"/>
              </w:rPr>
              <w:t>7.48%</w:t>
            </w:r>
            <w:r>
              <w:rPr>
                <w:rStyle w:val="6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F0F9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2 (0.38, 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E16A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37 </w:t>
            </w:r>
          </w:p>
        </w:tc>
      </w:tr>
      <w:tr w14:paraId="255D8C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93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T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D84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Style w:val="5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08%</w:t>
            </w:r>
            <w:r>
              <w:rPr>
                <w:rStyle w:val="5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0DC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Style w:val="6"/>
                <w:rFonts w:hint="default"/>
                <w:lang w:bidi="ar"/>
              </w:rPr>
              <w:t>（</w:t>
            </w:r>
            <w:r>
              <w:rPr>
                <w:rStyle w:val="7"/>
                <w:rFonts w:eastAsia="宋体"/>
                <w:lang w:bidi="ar"/>
              </w:rPr>
              <w:t>13.08%</w:t>
            </w:r>
            <w:r>
              <w:rPr>
                <w:rStyle w:val="6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64E6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 (0.42, 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5F5F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90 </w:t>
            </w:r>
          </w:p>
        </w:tc>
      </w:tr>
      <w:tr w14:paraId="69095C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06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YM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6E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Style w:val="5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67%</w:t>
            </w:r>
            <w:r>
              <w:rPr>
                <w:rStyle w:val="5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5F21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Style w:val="6"/>
                <w:rFonts w:hint="default"/>
                <w:lang w:bidi="ar"/>
              </w:rPr>
              <w:t>（</w:t>
            </w:r>
            <w:r>
              <w:rPr>
                <w:rStyle w:val="7"/>
                <w:rFonts w:eastAsia="宋体"/>
                <w:lang w:bidi="ar"/>
              </w:rPr>
              <w:t>8.41%</w:t>
            </w:r>
            <w:r>
              <w:rPr>
                <w:rStyle w:val="6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E86D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7 (0.61, 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FFAC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8 </w:t>
            </w:r>
          </w:p>
        </w:tc>
      </w:tr>
      <w:tr w14:paraId="6A6218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EA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O%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00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Style w:val="5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3%</w:t>
            </w:r>
            <w:r>
              <w:rPr>
                <w:rStyle w:val="5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84F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Style w:val="6"/>
                <w:rFonts w:hint="default"/>
                <w:lang w:bidi="ar"/>
              </w:rPr>
              <w:t>（</w:t>
            </w:r>
            <w:r>
              <w:rPr>
                <w:rStyle w:val="7"/>
                <w:rFonts w:eastAsia="宋体"/>
                <w:lang w:bidi="ar"/>
              </w:rPr>
              <w:t>1.87%</w:t>
            </w:r>
            <w:r>
              <w:rPr>
                <w:rStyle w:val="6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6958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5 (0.18, 4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5922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71 </w:t>
            </w:r>
          </w:p>
        </w:tc>
      </w:tr>
      <w:tr w14:paraId="30CB2D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34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OS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↓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95F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Style w:val="5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48%</w:t>
            </w:r>
            <w:r>
              <w:rPr>
                <w:rStyle w:val="5"/>
                <w:rFonts w:hint="default"/>
                <w:lang w:bidi="ar"/>
              </w:rPr>
              <w:t>）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784E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Style w:val="6"/>
                <w:rFonts w:hint="default"/>
                <w:lang w:bidi="ar"/>
              </w:rPr>
              <w:t>（</w:t>
            </w:r>
            <w:r>
              <w:rPr>
                <w:rStyle w:val="7"/>
                <w:rFonts w:eastAsia="宋体"/>
                <w:lang w:bidi="ar"/>
              </w:rPr>
              <w:t>6.54%</w:t>
            </w:r>
            <w:r>
              <w:rPr>
                <w:rStyle w:val="6"/>
                <w:rFonts w:hint="default"/>
                <w:lang w:bidi="ar"/>
              </w:rPr>
              <w:t>）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5459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2 (0.27, 2.4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62FA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27 </w:t>
            </w:r>
          </w:p>
        </w:tc>
      </w:tr>
      <w:tr w14:paraId="0CEDA6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7B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CH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CF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Style w:val="5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0%</w:t>
            </w:r>
            <w:r>
              <w:rPr>
                <w:rStyle w:val="5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22A8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Style w:val="6"/>
                <w:rFonts w:hint="default"/>
                <w:lang w:bidi="ar"/>
              </w:rPr>
              <w:t>（</w:t>
            </w:r>
            <w:r>
              <w:rPr>
                <w:rStyle w:val="7"/>
                <w:rFonts w:eastAsia="宋体"/>
                <w:lang w:bidi="ar"/>
              </w:rPr>
              <w:t>2.80%</w:t>
            </w:r>
            <w:r>
              <w:rPr>
                <w:rStyle w:val="6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91B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6 (0.17, 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F341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58 </w:t>
            </w:r>
          </w:p>
        </w:tc>
      </w:tr>
      <w:tr w14:paraId="5A6333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846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DW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F2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Style w:val="5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3%</w:t>
            </w:r>
            <w:r>
              <w:rPr>
                <w:rStyle w:val="5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5000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Style w:val="6"/>
                <w:rFonts w:hint="default"/>
                <w:lang w:bidi="ar"/>
              </w:rPr>
              <w:t>（</w:t>
            </w:r>
            <w:r>
              <w:rPr>
                <w:rStyle w:val="7"/>
                <w:rFonts w:hint="eastAsia" w:eastAsia="宋体"/>
                <w:lang w:bidi="ar"/>
              </w:rPr>
              <w:t>0.00</w:t>
            </w:r>
            <w:r>
              <w:rPr>
                <w:rStyle w:val="7"/>
                <w:rFonts w:eastAsia="宋体"/>
                <w:lang w:bidi="ar"/>
              </w:rPr>
              <w:t>%</w:t>
            </w:r>
            <w:r>
              <w:rPr>
                <w:rStyle w:val="6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63CF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16CF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84</w:t>
            </w:r>
          </w:p>
        </w:tc>
      </w:tr>
      <w:tr w14:paraId="20ED4C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794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ver Function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89D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C93E4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3FFD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8EA15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66E142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13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70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Style w:val="5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4%</w:t>
            </w:r>
            <w:r>
              <w:rPr>
                <w:rStyle w:val="5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4C8B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Style w:val="6"/>
                <w:rFonts w:hint="default"/>
                <w:lang w:bidi="ar"/>
              </w:rPr>
              <w:t>（</w:t>
            </w:r>
            <w:r>
              <w:rPr>
                <w:rStyle w:val="7"/>
                <w:rFonts w:eastAsia="宋体"/>
                <w:lang w:bidi="ar"/>
              </w:rPr>
              <w:t>7.48%</w:t>
            </w:r>
            <w:r>
              <w:rPr>
                <w:rStyle w:val="6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94E4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0 (0.60, 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1AE6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75 </w:t>
            </w:r>
          </w:p>
        </w:tc>
      </w:tr>
      <w:tr w14:paraId="010D65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67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S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22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Style w:val="5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67%</w:t>
            </w:r>
            <w:r>
              <w:rPr>
                <w:rStyle w:val="5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6DE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Style w:val="6"/>
                <w:rFonts w:hint="default"/>
                <w:lang w:bidi="ar"/>
              </w:rPr>
              <w:t>（</w:t>
            </w:r>
            <w:r>
              <w:rPr>
                <w:rStyle w:val="7"/>
                <w:rFonts w:eastAsia="宋体"/>
                <w:lang w:bidi="ar"/>
              </w:rPr>
              <w:t>4.67%</w:t>
            </w:r>
            <w:r>
              <w:rPr>
                <w:rStyle w:val="6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A817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 (0.26, 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42FC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43 </w:t>
            </w:r>
          </w:p>
        </w:tc>
      </w:tr>
      <w:tr w14:paraId="14D2A7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379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GT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F6A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Style w:val="5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35%</w:t>
            </w:r>
            <w:r>
              <w:rPr>
                <w:rStyle w:val="5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B29B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Style w:val="6"/>
                <w:rFonts w:hint="default"/>
                <w:lang w:bidi="ar"/>
              </w:rPr>
              <w:t>（</w:t>
            </w:r>
            <w:r>
              <w:rPr>
                <w:rStyle w:val="7"/>
                <w:rFonts w:eastAsia="宋体"/>
                <w:lang w:bidi="ar"/>
              </w:rPr>
              <w:t>5.61%</w:t>
            </w:r>
            <w:r>
              <w:rPr>
                <w:rStyle w:val="6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DA1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3 (0.17,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79F5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51 </w:t>
            </w:r>
          </w:p>
        </w:tc>
      </w:tr>
      <w:tr w14:paraId="48D853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3F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DH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0AA7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Style w:val="6"/>
                <w:rFonts w:hint="default"/>
                <w:lang w:bidi="ar"/>
              </w:rPr>
              <w:t>（</w:t>
            </w:r>
            <w:r>
              <w:rPr>
                <w:rStyle w:val="7"/>
                <w:rFonts w:eastAsia="宋体"/>
                <w:lang w:bidi="ar"/>
              </w:rPr>
              <w:t>27.10%</w:t>
            </w:r>
            <w:r>
              <w:rPr>
                <w:rStyle w:val="6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C2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Style w:val="5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21%</w:t>
            </w:r>
            <w:r>
              <w:rPr>
                <w:rStyle w:val="5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5A14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2 (0.14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60EF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C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</w:tr>
      <w:tr w14:paraId="0B5D77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9B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BA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C8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Style w:val="5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35%</w:t>
            </w:r>
            <w:r>
              <w:rPr>
                <w:rStyle w:val="5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6CD0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Style w:val="6"/>
                <w:rFonts w:hint="default"/>
                <w:lang w:bidi="ar"/>
              </w:rPr>
              <w:t>（</w:t>
            </w:r>
            <w:r>
              <w:rPr>
                <w:rStyle w:val="7"/>
                <w:rFonts w:eastAsia="宋体"/>
                <w:lang w:bidi="ar"/>
              </w:rPr>
              <w:t>7.48%</w:t>
            </w:r>
            <w:r>
              <w:rPr>
                <w:rStyle w:val="6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C968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 (0.26, 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13F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5 </w:t>
            </w:r>
          </w:p>
        </w:tc>
      </w:tr>
      <w:tr w14:paraId="63BE7E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E8A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nal Function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1769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BEE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176D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80925">
            <w:pPr>
              <w:jc w:val="center"/>
              <w:rPr>
                <w:rFonts w:ascii="Times New Roman" w:hAnsi="Times New Roman" w:eastAsia="宋体" w:cs="Times New Roman"/>
                <w:color w:val="C00000"/>
                <w:sz w:val="20"/>
                <w:szCs w:val="20"/>
              </w:rPr>
            </w:pPr>
          </w:p>
        </w:tc>
      </w:tr>
      <w:tr w14:paraId="1BC174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692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UN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66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Style w:val="5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4%</w:t>
            </w:r>
            <w:r>
              <w:rPr>
                <w:rStyle w:val="5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25B5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Style w:val="6"/>
                <w:rFonts w:hint="default"/>
                <w:lang w:bidi="ar"/>
              </w:rPr>
              <w:t>（</w:t>
            </w:r>
            <w:r>
              <w:rPr>
                <w:rStyle w:val="7"/>
                <w:rFonts w:eastAsia="宋体"/>
                <w:lang w:bidi="ar"/>
              </w:rPr>
              <w:t>4.67%</w:t>
            </w:r>
            <w:r>
              <w:rPr>
                <w:rStyle w:val="6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B8F9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0 (0.33, 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AE97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05 </w:t>
            </w:r>
          </w:p>
        </w:tc>
      </w:tr>
      <w:tr w14:paraId="3C8511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8B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YSC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36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  <w:r>
              <w:rPr>
                <w:rStyle w:val="5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76%</w:t>
            </w:r>
            <w:r>
              <w:rPr>
                <w:rStyle w:val="5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9EDB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Style w:val="6"/>
                <w:rFonts w:hint="default"/>
                <w:lang w:bidi="ar"/>
              </w:rPr>
              <w:t>（</w:t>
            </w:r>
            <w:r>
              <w:rPr>
                <w:rStyle w:val="7"/>
                <w:rFonts w:eastAsia="宋体"/>
                <w:lang w:bidi="ar"/>
              </w:rPr>
              <w:t>9.35%</w:t>
            </w:r>
            <w:r>
              <w:rPr>
                <w:rStyle w:val="6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A702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4 (0.17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D0E8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5 </w:t>
            </w:r>
          </w:p>
        </w:tc>
      </w:tr>
      <w:tr w14:paraId="6B9117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27456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A↑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AAD8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Style w:val="5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41%</w:t>
            </w:r>
            <w:r>
              <w:rPr>
                <w:rStyle w:val="5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164C8D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Style w:val="6"/>
                <w:rFonts w:hint="default"/>
                <w:lang w:bidi="ar"/>
              </w:rPr>
              <w:t>（</w:t>
            </w:r>
            <w:r>
              <w:rPr>
                <w:rStyle w:val="7"/>
                <w:rFonts w:eastAsia="宋体"/>
                <w:lang w:bidi="ar"/>
              </w:rPr>
              <w:t>7.48%</w:t>
            </w:r>
            <w:r>
              <w:rPr>
                <w:rStyle w:val="6"/>
                <w:rFonts w:hint="default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444341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4 (0.27, 2.5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D40850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59 </w:t>
            </w:r>
          </w:p>
        </w:tc>
      </w:tr>
    </w:tbl>
    <w:p w14:paraId="7E0A6CF7"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Note: Data are n (%) unless otherwise specified. RhG-CSF denoted SFTS patients who were treated with recombinant human granulocyte colony-stimulating factor during the acute phase, while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Non-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RhG-CSF denoted those who were not.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Propensity score matching (PSM) with a 1:1 ratio was used to match baseline characteristics such as age, sex, and underlying diseases between the two groups. </w:t>
      </w:r>
      <w:r>
        <w:rPr>
          <w:rFonts w:ascii="Times New Roman" w:hAnsi="Times New Roman" w:eastAsia="仿宋" w:cs="Times New Roman"/>
          <w:sz w:val="20"/>
          <w:szCs w:val="20"/>
        </w:rPr>
        <w:t xml:space="preserve">ORs and </w:t>
      </w:r>
      <w:r>
        <w:rPr>
          <w:rFonts w:ascii="Times New Roman" w:hAnsi="Times New Roman" w:eastAsia="仿宋" w:cs="Times New Roman"/>
          <w:i/>
          <w:iCs/>
          <w:sz w:val="20"/>
          <w:szCs w:val="20"/>
        </w:rPr>
        <w:t>P</w:t>
      </w:r>
      <w:r>
        <w:rPr>
          <w:rFonts w:ascii="Times New Roman" w:hAnsi="Times New Roman" w:eastAsia="仿宋" w:cs="Times New Roman"/>
          <w:sz w:val="20"/>
          <w:szCs w:val="20"/>
        </w:rPr>
        <w:t xml:space="preserve"> values were calculated by logistic regression model. Confounders such as age, sex, delay from disease onset</w:t>
      </w:r>
      <w:r>
        <w:rPr>
          <w:rFonts w:hint="eastAsia" w:ascii="Times New Roman" w:hAnsi="Times New Roman" w:eastAsia="仿宋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underlying diseases</w:t>
      </w:r>
      <w:r>
        <w:rPr>
          <w:rFonts w:ascii="Times New Roman" w:hAnsi="Times New Roman" w:eastAsia="仿宋" w:cs="Times New Roman"/>
          <w:sz w:val="20"/>
          <w:szCs w:val="20"/>
        </w:rPr>
        <w:t xml:space="preserve"> were adjusted.</w:t>
      </w:r>
      <w:r>
        <w:rPr>
          <w:rFonts w:hint="eastAsia" w:ascii="Times New Roman" w:hAnsi="Times New Roman" w:eastAsia="仿宋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0"/>
          <w:szCs w:val="20"/>
          <w:lang w:bidi="ar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values less than 0.05 were considered statistically significant. The symbols '↓' and '↑' indicate laboratory values below and above the normal range, respectively.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br w:type="textWrapping"/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Abbreviations: ALT, alanine aminotransferase; AST, aspartate aminotransferase; BUN, blood urea nitrogen; CYSC, cystatin C;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EOS%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, eosinophil percentage; GGT, gamma-glutamyltransferase; LDH, lactate dehydrogenase; LYM%, lymphocyte percentage; MCH, mean corpuscular hemoglobin; MONO%, monocyte percentage; NEUT%, neutrophil percentage; PLT, platelet count; RDW, red cell distribution width; TBA, total bile acid; UA, uric acid; WBC, white blood cell count.</w:t>
      </w:r>
      <w:bookmarkStart w:id="0" w:name="_GoBack"/>
      <w:bookmarkEnd w:id="0"/>
    </w:p>
    <w:sectPr>
      <w:pgSz w:w="11906" w:h="16838"/>
      <w:pgMar w:top="1020" w:right="850" w:bottom="102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2656C9"/>
    <w:rsid w:val="13265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7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5">
    <w:name w:val="font12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6">
    <w:name w:val="font13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7">
    <w:name w:val="font8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8:43:00Z</dcterms:created>
  <dc:creator>YX</dc:creator>
  <cp:lastModifiedBy>YX</cp:lastModifiedBy>
  <dcterms:modified xsi:type="dcterms:W3CDTF">2025-05-30T08:43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0A6DF03AAB347FB87CEAF5AC404615E_11</vt:lpwstr>
  </property>
  <property fmtid="{D5CDD505-2E9C-101B-9397-08002B2CF9AE}" pid="4" name="KSOTemplateDocerSaveRecord">
    <vt:lpwstr>eyJoZGlkIjoiNjE0OWU3NDFjN2QyMDBhM2YyYmNjMmIxNGQ2YTQwZjAiLCJ1c2VySWQiOiI0ODY0MTQzOTcifQ==</vt:lpwstr>
  </property>
</Properties>
</file>